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3225" cy="47605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76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 Comparison between rSeqDiff and Cuffdiff 2.</w:t>
      </w:r>
      <w:r>
        <w:rPr>
          <w:rFonts w:cs="Times New Roman" w:ascii="Times New Roman" w:hAnsi="Times New Roman"/>
          <w:sz w:val="24"/>
          <w:szCs w:val="24"/>
        </w:rPr>
        <w:t xml:space="preserve"> The log2 fold changes of isoform abundances between ASD and control samples estimated by rSeqDiff and Cuffdiff 2 are plotted. Transcripts classified as model 0, model 1 and model 2 are shown in green, blue and red, respectively. The solid line is the regression line. The dashed line is the y=x line, which represents perfect agreement of the two method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8:19:00Z</dcterms:created>
  <dc:creator>shyboy</dc:creator>
  <dc:description/>
  <dc:language>en-US</dc:language>
  <cp:lastModifiedBy>shyboy</cp:lastModifiedBy>
  <dcterms:modified xsi:type="dcterms:W3CDTF">2013-10-18T09:40:00Z</dcterms:modified>
  <cp:revision>1</cp:revision>
  <dc:subject/>
  <dc:title/>
</cp:coreProperties>
</file>